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Additional file 1: Table S3. Antibodies Used for Flow Cytometry Experiments</w:t>
      </w:r>
    </w:p>
    <w:tbl>
      <w:tblPr>
        <w:tblW w:w="97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620"/>
        <w:gridCol w:w="2100"/>
        <w:gridCol w:w="2320"/>
        <w:gridCol w:w="1500"/>
      </w:tblGrid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12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Antige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lone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luorochrome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ompany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Experiment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CA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B400-105F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ITC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vus Biologica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1d Tetramer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001-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C*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roimmun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HT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rilliant Violet 42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legen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CHT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E-CF59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D Bioscienc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S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KT4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rilliant Violet 65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legen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PA-T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rilliant Violet 60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legen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PA-T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E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D Bioscienc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11c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9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exaFluor 70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Bioscienc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1D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luor 605NC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Bioscienc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1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1D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C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Bioscienc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S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9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E-CF59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D Bioscienc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G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rilliant Violet 71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legen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G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exaFluor 70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D Bioscienc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B1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ITC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Bioscienc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S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1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B19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rilliant Violet 78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legen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B3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45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D Bioscienc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45R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100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E-CF594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D Bioscienc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CD56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erCP-Cy5.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legen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16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HI/6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E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Bioscienc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20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-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C-Cy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legen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, IS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274 (PD-L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H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erCP-eFluor 71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Bioscienc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D279 (PD-1)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H12.2H7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rilliant Violet 711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legen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X3CR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2A9-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C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legen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OXP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6A/E7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E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Bioscienc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ranzyme B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B1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exaFluor 70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D Bioscienc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LA-DRI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24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rilliant Violet 785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legen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LA-DRI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243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E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legen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-1β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K1B-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exaFluor 64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legen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L-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265-8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E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BD Bioscience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OX-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1212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PC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&amp;D System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SR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161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exaFluor 70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&amp;D System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AG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5474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Fluor 655NC**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bcam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RB-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B400-104R 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ylight 550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vus Biological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CR</w:t>
            </w:r>
            <w:r>
              <w:rPr>
                <w:rFonts w:cs="Times New Roman" w:ascii="Times New Roman" w:hAnsi="Times New Roman"/>
              </w:rPr>
              <w:t>γδ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1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ITC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legen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LR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2.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lexaFluor 488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olegend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</w:t>
            </w:r>
          </w:p>
        </w:tc>
      </w:tr>
      <w:tr>
        <w:trPr>
          <w:trHeight w:val="260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LR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TA-125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PE-Cy7</w:t>
            </w:r>
          </w:p>
        </w:tc>
        <w:tc>
          <w:tcPr>
            <w:tcW w:w="232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Bioscience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C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</w:t>
      </w:r>
      <w:r>
        <w:rPr>
          <w:rFonts w:cs="Times New Roman" w:ascii="Times New Roman" w:hAnsi="Times New Roman"/>
          <w:sz w:val="20"/>
          <w:szCs w:val="20"/>
        </w:rPr>
        <w:t>FC = Flow Cytometry, IS = ImageStream, *denotes pre-conjugated with alpha-gal-cer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</w:t>
      </w:r>
      <w:r>
        <w:rPr>
          <w:rFonts w:cs="Times New Roman" w:ascii="Times New Roman" w:hAnsi="Times New Roman"/>
          <w:sz w:val="20"/>
          <w:szCs w:val="20"/>
        </w:rPr>
        <w:t>**denotes conjugated in our laboratory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1T19:22:00Z</dcterms:created>
  <dc:creator>mbacong</dc:creator>
  <dc:description/>
  <cp:keywords/>
  <dc:language>en-US</dc:language>
  <cp:lastModifiedBy>mbacong</cp:lastModifiedBy>
  <dcterms:modified xsi:type="dcterms:W3CDTF">2014-09-11T20:55:00Z</dcterms:modified>
  <cp:revision>2</cp:revision>
  <dc:subject/>
  <dc:title/>
</cp:coreProperties>
</file>